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F8A882" w14:textId="129671C1" w:rsidR="0077632C" w:rsidRDefault="00D7630A">
      <w:pPr>
        <w:rPr>
          <w:rFonts w:ascii="Times New Roman" w:eastAsia="宋体" w:hAnsi="Times New Roman" w:cs="Times New Roman"/>
          <w:bCs/>
          <w:color w:val="000000"/>
          <w:kern w:val="0"/>
          <w:szCs w:val="21"/>
        </w:rPr>
      </w:pPr>
      <w:r w:rsidRPr="00C6371D">
        <w:rPr>
          <w:rFonts w:ascii="Times New Roman" w:hAnsi="Times New Roman" w:cs="Times New Roman"/>
          <w:bCs/>
        </w:rPr>
        <w:t>Table S</w:t>
      </w:r>
      <w:r w:rsidR="000735EC">
        <w:rPr>
          <w:rFonts w:ascii="Times New Roman" w:hAnsi="Times New Roman" w:cs="Times New Roman"/>
          <w:bCs/>
        </w:rPr>
        <w:t>5</w:t>
      </w:r>
      <w:r w:rsidR="00882A62" w:rsidRPr="00C6371D">
        <w:rPr>
          <w:rFonts w:ascii="Times New Roman" w:hAnsi="Times New Roman" w:cs="Times New Roman"/>
          <w:bCs/>
        </w:rPr>
        <w:t>.</w:t>
      </w:r>
      <w:r w:rsidRPr="00C6371D">
        <w:rPr>
          <w:rFonts w:ascii="Times New Roman" w:hAnsi="Times New Roman" w:cs="Times New Roman"/>
          <w:bCs/>
        </w:rPr>
        <w:t xml:space="preserve"> </w:t>
      </w:r>
      <w:bookmarkStart w:id="0" w:name="_Hlk127136669"/>
      <w:r w:rsidRPr="00C6371D">
        <w:rPr>
          <w:rFonts w:ascii="Times New Roman" w:hAnsi="Times New Roman" w:cs="Times New Roman"/>
          <w:bCs/>
        </w:rPr>
        <w:t>Accession numbers of</w:t>
      </w:r>
      <w:r w:rsidR="00C6371D" w:rsidRPr="00C6371D">
        <w:rPr>
          <w:rFonts w:ascii="Times New Roman" w:hAnsi="Times New Roman" w:cs="Times New Roman"/>
          <w:bCs/>
        </w:rPr>
        <w:t xml:space="preserve"> 48 angiosperm mitogenomes for local database establishment</w:t>
      </w:r>
      <w:r w:rsidRPr="00C6371D">
        <w:rPr>
          <w:rFonts w:ascii="Times New Roman" w:hAnsi="Times New Roman" w:cs="Times New Roman"/>
          <w:bCs/>
        </w:rPr>
        <w:t>.</w:t>
      </w:r>
      <w:bookmarkEnd w:id="0"/>
      <w:r w:rsidR="00F623CD" w:rsidRPr="00C6371D"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 xml:space="preserve"> </w:t>
      </w:r>
    </w:p>
    <w:p w14:paraId="48B02302" w14:textId="77777777" w:rsidR="00C6371D" w:rsidRPr="00C6371D" w:rsidRDefault="00C6371D">
      <w:pPr>
        <w:rPr>
          <w:rFonts w:ascii="Times New Roman" w:hAnsi="Times New Roman" w:cs="Times New Roman"/>
          <w:bCs/>
        </w:rPr>
      </w:pPr>
    </w:p>
    <w:tbl>
      <w:tblPr>
        <w:tblW w:w="694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88"/>
        <w:gridCol w:w="2720"/>
        <w:gridCol w:w="2738"/>
      </w:tblGrid>
      <w:tr w:rsidR="00F623CD" w:rsidRPr="00C6371D" w14:paraId="4F4BBE71" w14:textId="77777777" w:rsidTr="00A00FD8">
        <w:trPr>
          <w:trHeight w:val="288"/>
          <w:jc w:val="center"/>
        </w:trPr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BF724" w14:textId="6B72AF3B" w:rsidR="00F623CD" w:rsidRPr="00C6371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C6371D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Taxonomy </w:t>
            </w:r>
          </w:p>
        </w:tc>
        <w:tc>
          <w:tcPr>
            <w:tcW w:w="2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4EE3A" w14:textId="77777777" w:rsidR="00F623CD" w:rsidRPr="00C6371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C6371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Species 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41237" w14:textId="244FD9F2" w:rsidR="00F623CD" w:rsidRPr="00C6371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C6371D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GenBank Accession N</w:t>
            </w:r>
            <w:r w:rsidR="00A00FD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umber</w:t>
            </w:r>
          </w:p>
        </w:tc>
      </w:tr>
      <w:tr w:rsidR="00F623CD" w:rsidRPr="00F623CD" w14:paraId="0270481B" w14:textId="77777777" w:rsidTr="00A00FD8">
        <w:trPr>
          <w:trHeight w:val="288"/>
          <w:jc w:val="center"/>
        </w:trPr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5D58F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iales</w:t>
            </w:r>
            <w:proofErr w:type="spellEnd"/>
          </w:p>
        </w:tc>
        <w:tc>
          <w:tcPr>
            <w:tcW w:w="2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EA6FD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Bupleurum </w:t>
            </w:r>
            <w:proofErr w:type="spellStart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alcatum</w:t>
            </w:r>
            <w:proofErr w:type="spellEnd"/>
          </w:p>
        </w:tc>
        <w:tc>
          <w:tcPr>
            <w:tcW w:w="27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92229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X887330</w:t>
            </w:r>
          </w:p>
        </w:tc>
      </w:tr>
      <w:tr w:rsidR="00F623CD" w:rsidRPr="00F623CD" w14:paraId="2B3818A3" w14:textId="77777777" w:rsidTr="00A00FD8">
        <w:trPr>
          <w:trHeight w:val="288"/>
          <w:jc w:val="center"/>
        </w:trPr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288AD2AE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70C130C1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Daucus carota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3E786143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RQ01000010</w:t>
            </w:r>
          </w:p>
        </w:tc>
      </w:tr>
      <w:tr w:rsidR="00F623CD" w:rsidRPr="00F623CD" w14:paraId="17A0FF31" w14:textId="77777777" w:rsidTr="00A00FD8">
        <w:trPr>
          <w:trHeight w:val="288"/>
          <w:jc w:val="center"/>
        </w:trPr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22160221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terales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415C6875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odonopsis</w:t>
            </w:r>
            <w:proofErr w:type="spellEnd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lanceolata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11201A63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75430</w:t>
            </w:r>
          </w:p>
        </w:tc>
      </w:tr>
      <w:tr w:rsidR="00F623CD" w:rsidRPr="00F623CD" w14:paraId="39F61D67" w14:textId="77777777" w:rsidTr="00A00FD8">
        <w:trPr>
          <w:trHeight w:val="288"/>
          <w:jc w:val="center"/>
        </w:trPr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166AA942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14EC1422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Lactuca</w:t>
            </w:r>
            <w:proofErr w:type="spellEnd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serriola</w:t>
            </w:r>
            <w:proofErr w:type="spellEnd"/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3FCD16F2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42378</w:t>
            </w:r>
          </w:p>
        </w:tc>
      </w:tr>
      <w:tr w:rsidR="00F623CD" w:rsidRPr="00F623CD" w14:paraId="79DE2087" w14:textId="77777777" w:rsidTr="00A00FD8">
        <w:trPr>
          <w:trHeight w:val="288"/>
          <w:jc w:val="center"/>
        </w:trPr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31D2C9F1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7E99EE00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latycodon</w:t>
            </w:r>
            <w:proofErr w:type="spellEnd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grandiflorus</w:t>
            </w:r>
            <w:proofErr w:type="spellEnd"/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724C72D4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X887331</w:t>
            </w:r>
          </w:p>
        </w:tc>
      </w:tr>
      <w:tr w:rsidR="00F623CD" w:rsidRPr="00F623CD" w14:paraId="25263957" w14:textId="77777777" w:rsidTr="00A00FD8">
        <w:trPr>
          <w:trHeight w:val="288"/>
          <w:jc w:val="center"/>
        </w:trPr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5992E270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paragales</w:t>
            </w:r>
            <w:proofErr w:type="spellEnd"/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7305C537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Gastrodia</w:t>
            </w:r>
            <w:proofErr w:type="spellEnd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elata</w:t>
            </w:r>
            <w:proofErr w:type="spellEnd"/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3F6BC9B7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070084-MF070102</w:t>
            </w:r>
          </w:p>
        </w:tc>
      </w:tr>
      <w:tr w:rsidR="002F2C49" w:rsidRPr="00F623CD" w14:paraId="5113C042" w14:textId="77777777" w:rsidTr="00A00FD8">
        <w:trPr>
          <w:trHeight w:val="288"/>
          <w:jc w:val="center"/>
        </w:trPr>
        <w:tc>
          <w:tcPr>
            <w:tcW w:w="1488" w:type="dxa"/>
            <w:shd w:val="clear" w:color="auto" w:fill="auto"/>
            <w:noWrap/>
            <w:vAlign w:val="center"/>
          </w:tcPr>
          <w:p w14:paraId="6545C619" w14:textId="77777777" w:rsidR="002F2C49" w:rsidRPr="00F623CD" w:rsidRDefault="002F2C49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40CD98AE" w14:textId="6105E2F7" w:rsidR="002F2C49" w:rsidRPr="00F623CD" w:rsidRDefault="002F2C49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F2C49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Phalaenopsis </w:t>
            </w:r>
            <w:proofErr w:type="spellStart"/>
            <w:r w:rsidRPr="002F2C49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phrodite</w:t>
            </w:r>
            <w:proofErr w:type="spellEnd"/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2A671EC2" w14:textId="5FF81DF1" w:rsidR="002F2C49" w:rsidRPr="00F623CD" w:rsidRDefault="00AB7ABF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7A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N366132- MN366175</w:t>
            </w:r>
          </w:p>
        </w:tc>
      </w:tr>
      <w:tr w:rsidR="002F2C49" w:rsidRPr="00F623CD" w14:paraId="41A0A36D" w14:textId="77777777" w:rsidTr="00A00FD8">
        <w:trPr>
          <w:trHeight w:val="288"/>
          <w:jc w:val="center"/>
        </w:trPr>
        <w:tc>
          <w:tcPr>
            <w:tcW w:w="1488" w:type="dxa"/>
            <w:shd w:val="clear" w:color="auto" w:fill="auto"/>
            <w:noWrap/>
            <w:vAlign w:val="center"/>
          </w:tcPr>
          <w:p w14:paraId="501EF287" w14:textId="77777777" w:rsidR="002F2C49" w:rsidRPr="00F623CD" w:rsidRDefault="002F2C49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4E4AFA03" w14:textId="6C0FF7FA" w:rsidR="002F2C49" w:rsidRPr="00F623CD" w:rsidRDefault="002F2C49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F2C49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Dendrobium officinale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2D661E2E" w14:textId="7F432BC8" w:rsidR="002F2C49" w:rsidRPr="00F623CD" w:rsidRDefault="00AB7ABF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7A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C640134‐LC640155</w:t>
            </w:r>
          </w:p>
        </w:tc>
      </w:tr>
      <w:tr w:rsidR="002F2C49" w:rsidRPr="00F623CD" w14:paraId="616A15B8" w14:textId="77777777" w:rsidTr="00A00FD8">
        <w:trPr>
          <w:trHeight w:val="288"/>
          <w:jc w:val="center"/>
        </w:trPr>
        <w:tc>
          <w:tcPr>
            <w:tcW w:w="1488" w:type="dxa"/>
            <w:shd w:val="clear" w:color="auto" w:fill="auto"/>
            <w:noWrap/>
            <w:vAlign w:val="center"/>
          </w:tcPr>
          <w:p w14:paraId="201512B8" w14:textId="77777777" w:rsidR="002F2C49" w:rsidRPr="00F623CD" w:rsidRDefault="002F2C49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637BE8AB" w14:textId="7AB2FA92" w:rsidR="002F2C49" w:rsidRPr="00F623CD" w:rsidRDefault="002F2C49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F2C49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Dendrobium </w:t>
            </w:r>
            <w:proofErr w:type="spellStart"/>
            <w:r w:rsidRPr="002F2C49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uoshanense</w:t>
            </w:r>
            <w:proofErr w:type="spellEnd"/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2399E16F" w14:textId="29490AA3" w:rsidR="002F2C49" w:rsidRPr="00F623CD" w:rsidRDefault="00AB7ABF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7A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C657527‐LC657545</w:t>
            </w:r>
          </w:p>
        </w:tc>
      </w:tr>
      <w:tr w:rsidR="00F623CD" w:rsidRPr="00F623CD" w14:paraId="695BE215" w14:textId="77777777" w:rsidTr="00A00FD8">
        <w:trPr>
          <w:trHeight w:val="288"/>
          <w:jc w:val="center"/>
        </w:trPr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46727980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30ABF480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Allium cepa 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4FCF938A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30100</w:t>
            </w:r>
          </w:p>
        </w:tc>
      </w:tr>
      <w:tr w:rsidR="00F623CD" w:rsidRPr="00F623CD" w14:paraId="6117E384" w14:textId="77777777" w:rsidTr="00A00FD8">
        <w:trPr>
          <w:trHeight w:val="288"/>
          <w:jc w:val="center"/>
        </w:trPr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04FD2E60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7FE8DE2E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Chlorophytum </w:t>
            </w:r>
            <w:proofErr w:type="spellStart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omosum</w:t>
            </w:r>
            <w:proofErr w:type="spellEnd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23A08B97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W411187</w:t>
            </w:r>
          </w:p>
        </w:tc>
      </w:tr>
      <w:tr w:rsidR="00F623CD" w:rsidRPr="00F623CD" w14:paraId="1FA7A1AB" w14:textId="77777777" w:rsidTr="00A00FD8">
        <w:trPr>
          <w:trHeight w:val="288"/>
          <w:jc w:val="center"/>
        </w:trPr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6C80199D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09639400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rocus sativus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4C317022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L804177</w:t>
            </w:r>
          </w:p>
        </w:tc>
      </w:tr>
      <w:tr w:rsidR="00F623CD" w:rsidRPr="00F623CD" w14:paraId="32B14BDC" w14:textId="77777777" w:rsidTr="00A00FD8">
        <w:trPr>
          <w:trHeight w:val="288"/>
          <w:jc w:val="center"/>
        </w:trPr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7CF1E460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66D32D1C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Hemerocallis </w:t>
            </w:r>
            <w:proofErr w:type="spellStart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itrina</w:t>
            </w:r>
            <w:proofErr w:type="spellEnd"/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4E767D49" w14:textId="69461970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Z726801-MZ726803</w:t>
            </w:r>
          </w:p>
        </w:tc>
      </w:tr>
      <w:tr w:rsidR="00F623CD" w:rsidRPr="00F623CD" w14:paraId="7F9C5A8A" w14:textId="77777777" w:rsidTr="00A00FD8">
        <w:trPr>
          <w:trHeight w:val="288"/>
          <w:jc w:val="center"/>
        </w:trPr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56B817CE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borellales</w:t>
            </w:r>
            <w:proofErr w:type="spellEnd"/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6F760E5A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mborella</w:t>
            </w:r>
            <w:proofErr w:type="spellEnd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 </w:t>
            </w:r>
            <w:proofErr w:type="spellStart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richopoda</w:t>
            </w:r>
            <w:proofErr w:type="spellEnd"/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1F118EB4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F754801-KF754803</w:t>
            </w:r>
          </w:p>
        </w:tc>
      </w:tr>
      <w:tr w:rsidR="00F623CD" w:rsidRPr="00F623CD" w14:paraId="53A4E453" w14:textId="77777777" w:rsidTr="00A00FD8">
        <w:trPr>
          <w:trHeight w:val="288"/>
          <w:jc w:val="center"/>
        </w:trPr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2C4A6774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ssicales</w:t>
            </w:r>
            <w:proofErr w:type="spellEnd"/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3D6FA8C7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Brassica </w:t>
            </w:r>
            <w:proofErr w:type="spellStart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juncea</w:t>
            </w:r>
            <w:proofErr w:type="spellEnd"/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7FAAB9C0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16123</w:t>
            </w:r>
          </w:p>
        </w:tc>
      </w:tr>
      <w:tr w:rsidR="00F623CD" w:rsidRPr="00F623CD" w14:paraId="350B9AAB" w14:textId="77777777" w:rsidTr="00A00FD8">
        <w:trPr>
          <w:trHeight w:val="288"/>
          <w:jc w:val="center"/>
        </w:trPr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77D81B71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38A1AF58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arica</w:t>
            </w:r>
            <w:proofErr w:type="spellEnd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papaya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2DD08F06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U431224</w:t>
            </w:r>
          </w:p>
        </w:tc>
      </w:tr>
      <w:tr w:rsidR="00F623CD" w:rsidRPr="00F623CD" w14:paraId="14D70DDC" w14:textId="77777777" w:rsidTr="00A00FD8">
        <w:trPr>
          <w:trHeight w:val="288"/>
          <w:jc w:val="center"/>
        </w:trPr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19396286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49855E55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Eruca vesicaria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1C80D0CD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F442616</w:t>
            </w:r>
          </w:p>
        </w:tc>
      </w:tr>
      <w:tr w:rsidR="00F623CD" w:rsidRPr="00F623CD" w14:paraId="133FD647" w14:textId="77777777" w:rsidTr="00A00FD8">
        <w:trPr>
          <w:trHeight w:val="288"/>
          <w:jc w:val="center"/>
        </w:trPr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193B6C0B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17ACA18A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aphanus sativus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54BDDFCE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018472</w:t>
            </w:r>
          </w:p>
        </w:tc>
      </w:tr>
      <w:tr w:rsidR="00F623CD" w:rsidRPr="00F623CD" w14:paraId="3109C9EE" w14:textId="77777777" w:rsidTr="00A00FD8">
        <w:trPr>
          <w:trHeight w:val="288"/>
          <w:jc w:val="center"/>
        </w:trPr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130C1F9D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532577E4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urritis</w:t>
            </w:r>
            <w:proofErr w:type="spellEnd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glabra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5F7545F6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C325489</w:t>
            </w:r>
          </w:p>
        </w:tc>
      </w:tr>
      <w:tr w:rsidR="00F623CD" w:rsidRPr="00F623CD" w14:paraId="4A716E74" w14:textId="77777777" w:rsidTr="00A00FD8">
        <w:trPr>
          <w:trHeight w:val="288"/>
          <w:jc w:val="center"/>
        </w:trPr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5F9487F3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603062F9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3B51C14D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F729201</w:t>
            </w:r>
          </w:p>
        </w:tc>
      </w:tr>
      <w:tr w:rsidR="00F623CD" w:rsidRPr="00F623CD" w14:paraId="3BE40B1B" w14:textId="77777777" w:rsidTr="00A00FD8">
        <w:trPr>
          <w:trHeight w:val="288"/>
          <w:jc w:val="center"/>
        </w:trPr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7CA73CEA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yophyllales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36D8E8FA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eta vulgaris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3A6E7DFC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000009</w:t>
            </w:r>
          </w:p>
        </w:tc>
      </w:tr>
      <w:tr w:rsidR="00F623CD" w:rsidRPr="00F623CD" w14:paraId="2B845AC5" w14:textId="77777777" w:rsidTr="00A00FD8">
        <w:trPr>
          <w:trHeight w:val="288"/>
          <w:jc w:val="center"/>
        </w:trPr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368AED7D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ucurbitales</w:t>
            </w:r>
            <w:proofErr w:type="spellEnd"/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0AC5B6B8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Citrullus </w:t>
            </w:r>
            <w:proofErr w:type="spellStart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lanatus</w:t>
            </w:r>
            <w:proofErr w:type="spellEnd"/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5DFF704E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Q856147</w:t>
            </w:r>
          </w:p>
        </w:tc>
      </w:tr>
      <w:tr w:rsidR="00F623CD" w:rsidRPr="00F623CD" w14:paraId="321DDDF3" w14:textId="77777777" w:rsidTr="00A00FD8">
        <w:trPr>
          <w:trHeight w:val="288"/>
          <w:jc w:val="center"/>
        </w:trPr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0F9B09C4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49D261A5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ucurbita pepo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26F8CEAF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Q856148</w:t>
            </w:r>
          </w:p>
        </w:tc>
      </w:tr>
      <w:tr w:rsidR="00F623CD" w:rsidRPr="00F623CD" w14:paraId="6FC8CCC7" w14:textId="77777777" w:rsidTr="00A00FD8">
        <w:trPr>
          <w:trHeight w:val="288"/>
          <w:jc w:val="center"/>
        </w:trPr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3ED88CF8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bales</w:t>
            </w:r>
            <w:proofErr w:type="spellEnd"/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14A4C9D5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Acacia </w:t>
            </w:r>
            <w:proofErr w:type="spellStart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ligulata</w:t>
            </w:r>
            <w:proofErr w:type="spellEnd"/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10DFABA7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40998</w:t>
            </w:r>
          </w:p>
        </w:tc>
      </w:tr>
      <w:tr w:rsidR="00F623CD" w:rsidRPr="00F623CD" w14:paraId="0A6712EA" w14:textId="77777777" w:rsidTr="00A00FD8">
        <w:trPr>
          <w:trHeight w:val="288"/>
          <w:jc w:val="center"/>
        </w:trPr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0564E775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0B101C0B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mmopiptanthus</w:t>
            </w:r>
            <w:proofErr w:type="spellEnd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mongolicus</w:t>
            </w:r>
            <w:proofErr w:type="spellEnd"/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04108FBE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39660</w:t>
            </w:r>
          </w:p>
        </w:tc>
      </w:tr>
      <w:tr w:rsidR="00F623CD" w:rsidRPr="00F623CD" w14:paraId="72A43034" w14:textId="77777777" w:rsidTr="00A00FD8">
        <w:trPr>
          <w:trHeight w:val="288"/>
          <w:jc w:val="center"/>
        </w:trPr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2F4D58E6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45584ABE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Glycine soja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67383709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39768</w:t>
            </w:r>
          </w:p>
        </w:tc>
      </w:tr>
      <w:tr w:rsidR="00F623CD" w:rsidRPr="00F623CD" w14:paraId="4E8F99AB" w14:textId="77777777" w:rsidTr="00A00FD8">
        <w:trPr>
          <w:trHeight w:val="288"/>
          <w:jc w:val="center"/>
        </w:trPr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1FDA363A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115F01F3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Leucaena </w:t>
            </w:r>
            <w:proofErr w:type="spellStart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richandra</w:t>
            </w:r>
            <w:proofErr w:type="spellEnd"/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04DA8792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39738</w:t>
            </w:r>
          </w:p>
        </w:tc>
      </w:tr>
      <w:tr w:rsidR="00F623CD" w:rsidRPr="00F623CD" w14:paraId="1A44E68E" w14:textId="77777777" w:rsidTr="00A00FD8">
        <w:trPr>
          <w:trHeight w:val="288"/>
          <w:jc w:val="center"/>
        </w:trPr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760726B6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0B64FC0C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Vicia </w:t>
            </w:r>
            <w:proofErr w:type="spellStart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aba</w:t>
            </w:r>
            <w:proofErr w:type="spellEnd"/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3C260970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C189947</w:t>
            </w:r>
          </w:p>
        </w:tc>
      </w:tr>
      <w:tr w:rsidR="00F623CD" w:rsidRPr="00F623CD" w14:paraId="51F1B51D" w14:textId="77777777" w:rsidTr="00A00FD8">
        <w:trPr>
          <w:trHeight w:val="288"/>
          <w:jc w:val="center"/>
        </w:trPr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604D9965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1C02A04B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Vigna radiata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2BCC269A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014716</w:t>
            </w:r>
          </w:p>
        </w:tc>
      </w:tr>
      <w:tr w:rsidR="00F623CD" w:rsidRPr="00F623CD" w14:paraId="30F19CF5" w14:textId="77777777" w:rsidTr="00A00FD8">
        <w:trPr>
          <w:trHeight w:val="288"/>
          <w:jc w:val="center"/>
        </w:trPr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40BE0B34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55C0926C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ongamia</w:t>
            </w:r>
            <w:proofErr w:type="spellEnd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pinnata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57BE0C7B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16742</w:t>
            </w:r>
          </w:p>
        </w:tc>
      </w:tr>
      <w:tr w:rsidR="00F623CD" w:rsidRPr="00F623CD" w14:paraId="151891D5" w14:textId="77777777" w:rsidTr="00A00FD8">
        <w:trPr>
          <w:trHeight w:val="288"/>
          <w:jc w:val="center"/>
        </w:trPr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401F276A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miales</w:t>
            </w:r>
            <w:proofErr w:type="spellEnd"/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0637E122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Ajuga </w:t>
            </w:r>
            <w:proofErr w:type="spellStart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eptans</w:t>
            </w:r>
            <w:proofErr w:type="spellEnd"/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28C47DBD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23103</w:t>
            </w:r>
          </w:p>
        </w:tc>
      </w:tr>
      <w:tr w:rsidR="00F623CD" w:rsidRPr="00F623CD" w14:paraId="68C3A331" w14:textId="77777777" w:rsidTr="00A00FD8">
        <w:trPr>
          <w:trHeight w:val="288"/>
          <w:jc w:val="center"/>
        </w:trPr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6A9F4782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7B8729BA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Olea europaea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0B58CD2B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372116</w:t>
            </w:r>
          </w:p>
        </w:tc>
      </w:tr>
      <w:tr w:rsidR="00F623CD" w:rsidRPr="00F623CD" w14:paraId="46FDA533" w14:textId="77777777" w:rsidTr="00A00FD8">
        <w:trPr>
          <w:trHeight w:val="288"/>
          <w:jc w:val="center"/>
        </w:trPr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34586DF6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gnoliales</w:t>
            </w:r>
            <w:proofErr w:type="spellEnd"/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3F7F4411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Liriodendron </w:t>
            </w:r>
            <w:proofErr w:type="spellStart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ulipifera</w:t>
            </w:r>
            <w:proofErr w:type="spellEnd"/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106327E1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K340747</w:t>
            </w:r>
          </w:p>
        </w:tc>
      </w:tr>
      <w:tr w:rsidR="00F623CD" w:rsidRPr="00F623CD" w14:paraId="54D45466" w14:textId="77777777" w:rsidTr="00A00FD8">
        <w:trPr>
          <w:trHeight w:val="288"/>
          <w:jc w:val="center"/>
        </w:trPr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0BB773CA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pighiales</w:t>
            </w:r>
            <w:proofErr w:type="spellEnd"/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17E1D331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Hevea </w:t>
            </w:r>
            <w:proofErr w:type="spellStart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rasiliensis</w:t>
            </w:r>
            <w:proofErr w:type="spellEnd"/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4D6FCB3A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014526</w:t>
            </w:r>
          </w:p>
        </w:tc>
      </w:tr>
      <w:tr w:rsidR="00F623CD" w:rsidRPr="00F623CD" w14:paraId="74FA0C73" w14:textId="77777777" w:rsidTr="00A00FD8">
        <w:trPr>
          <w:trHeight w:val="288"/>
          <w:jc w:val="center"/>
        </w:trPr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70B6AF35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2B6C8282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icinus communis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7CD7919C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15141</w:t>
            </w:r>
          </w:p>
        </w:tc>
      </w:tr>
      <w:tr w:rsidR="00F623CD" w:rsidRPr="00F623CD" w14:paraId="58653074" w14:textId="77777777" w:rsidTr="00A00FD8">
        <w:trPr>
          <w:trHeight w:val="288"/>
          <w:jc w:val="center"/>
        </w:trPr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37BC7E81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554DF5E6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Salix </w:t>
            </w:r>
            <w:proofErr w:type="spellStart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sinopurpurea</w:t>
            </w:r>
            <w:proofErr w:type="spellEnd"/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2ADF6CFF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29693</w:t>
            </w:r>
          </w:p>
        </w:tc>
      </w:tr>
      <w:tr w:rsidR="00F623CD" w:rsidRPr="00F623CD" w14:paraId="1A12304C" w14:textId="77777777" w:rsidTr="00A00FD8">
        <w:trPr>
          <w:trHeight w:val="288"/>
          <w:jc w:val="center"/>
        </w:trPr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3D00A65C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vales</w:t>
            </w:r>
            <w:proofErr w:type="spellEnd"/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5CFAF78E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ombax ceiba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22F7DE27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38052</w:t>
            </w:r>
          </w:p>
        </w:tc>
      </w:tr>
      <w:tr w:rsidR="00F623CD" w:rsidRPr="00F623CD" w14:paraId="42F914C3" w14:textId="77777777" w:rsidTr="00A00FD8">
        <w:trPr>
          <w:trHeight w:val="288"/>
          <w:jc w:val="center"/>
        </w:trPr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46D39AF1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3EEBE665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Gossypium barbadense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7AF2782B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28254</w:t>
            </w:r>
          </w:p>
        </w:tc>
      </w:tr>
      <w:tr w:rsidR="00F623CD" w:rsidRPr="00F623CD" w14:paraId="37805D09" w14:textId="77777777" w:rsidTr="00A00FD8">
        <w:trPr>
          <w:trHeight w:val="288"/>
          <w:jc w:val="center"/>
        </w:trPr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689E6284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1F364E74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ibiscus cannabinus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016C6C38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29855</w:t>
            </w:r>
          </w:p>
        </w:tc>
      </w:tr>
      <w:tr w:rsidR="00F623CD" w:rsidRPr="00F623CD" w14:paraId="3C6EFECD" w14:textId="77777777" w:rsidTr="00A00FD8">
        <w:trPr>
          <w:trHeight w:val="288"/>
          <w:jc w:val="center"/>
        </w:trPr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527E010E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46FB52C6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Lagerstroemia indica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32A343DB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35616</w:t>
            </w:r>
          </w:p>
        </w:tc>
      </w:tr>
      <w:tr w:rsidR="00F623CD" w:rsidRPr="00F623CD" w14:paraId="7283EC42" w14:textId="77777777" w:rsidTr="00A00FD8">
        <w:trPr>
          <w:trHeight w:val="288"/>
          <w:jc w:val="center"/>
        </w:trPr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0931DAF0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nunculales</w:t>
            </w:r>
            <w:proofErr w:type="spellEnd"/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58A8E235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Nymphaea </w:t>
            </w:r>
            <w:proofErr w:type="spellStart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olorata</w:t>
            </w:r>
            <w:proofErr w:type="spellEnd"/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61FAEDDC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37468</w:t>
            </w:r>
          </w:p>
        </w:tc>
      </w:tr>
      <w:tr w:rsidR="00F623CD" w:rsidRPr="00F623CD" w14:paraId="14791410" w14:textId="77777777" w:rsidTr="00A00FD8">
        <w:trPr>
          <w:trHeight w:val="288"/>
          <w:jc w:val="center"/>
        </w:trPr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4A0B89ED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Rosales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37B71CF1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annabis sativa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06DE2D36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29855</w:t>
            </w:r>
          </w:p>
        </w:tc>
      </w:tr>
      <w:tr w:rsidR="00F623CD" w:rsidRPr="00F623CD" w14:paraId="594C6553" w14:textId="77777777" w:rsidTr="00A00FD8">
        <w:trPr>
          <w:trHeight w:val="288"/>
          <w:jc w:val="center"/>
        </w:trPr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04035A12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0FA3171E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Malus </w:t>
            </w:r>
            <w:proofErr w:type="spellStart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upehensis</w:t>
            </w:r>
            <w:proofErr w:type="spellEnd"/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7EBAA4AC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R534606</w:t>
            </w:r>
          </w:p>
        </w:tc>
      </w:tr>
      <w:tr w:rsidR="00F623CD" w:rsidRPr="00F623CD" w14:paraId="1EAAEEFD" w14:textId="77777777" w:rsidTr="00A00FD8">
        <w:trPr>
          <w:trHeight w:val="288"/>
          <w:jc w:val="center"/>
        </w:trPr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62D81151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161D4D69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Ziziphus jujuba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7D2F67B8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29809</w:t>
            </w:r>
          </w:p>
        </w:tc>
      </w:tr>
      <w:tr w:rsidR="00F623CD" w:rsidRPr="00F623CD" w14:paraId="2FF411BC" w14:textId="77777777" w:rsidTr="00A00FD8">
        <w:trPr>
          <w:trHeight w:val="288"/>
          <w:jc w:val="center"/>
        </w:trPr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1E9F1E2E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anales</w:t>
            </w:r>
            <w:proofErr w:type="spellEnd"/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59557C03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apsicum annuum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3F836CDC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J865410</w:t>
            </w:r>
          </w:p>
        </w:tc>
      </w:tr>
      <w:tr w:rsidR="00F623CD" w:rsidRPr="00F623CD" w14:paraId="39499674" w14:textId="77777777" w:rsidTr="00A00FD8">
        <w:trPr>
          <w:trHeight w:val="288"/>
          <w:jc w:val="center"/>
        </w:trPr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41591CA8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12AD3E30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Nicotiana tabacum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1B377328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06581</w:t>
            </w:r>
          </w:p>
        </w:tc>
      </w:tr>
      <w:tr w:rsidR="00F623CD" w:rsidRPr="00F623CD" w14:paraId="732A8758" w14:textId="77777777" w:rsidTr="00A00FD8">
        <w:trPr>
          <w:trHeight w:val="288"/>
          <w:jc w:val="center"/>
        </w:trPr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571DC092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2B71987A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Lycopersicon esculentum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3FF34854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034193</w:t>
            </w:r>
          </w:p>
        </w:tc>
      </w:tr>
      <w:tr w:rsidR="00F623CD" w:rsidRPr="00F623CD" w14:paraId="17EEBF1F" w14:textId="77777777" w:rsidTr="00A00FD8">
        <w:trPr>
          <w:trHeight w:val="288"/>
          <w:jc w:val="center"/>
        </w:trPr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41972A16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tales</w:t>
            </w:r>
            <w:proofErr w:type="spellEnd"/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5F367637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Vitis vinifera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47620F38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M179380</w:t>
            </w:r>
          </w:p>
        </w:tc>
      </w:tr>
    </w:tbl>
    <w:p w14:paraId="6EC6E3AC" w14:textId="77777777" w:rsidR="003637E2" w:rsidRPr="00D7630A" w:rsidRDefault="003637E2">
      <w:pPr>
        <w:rPr>
          <w:rFonts w:ascii="Times New Roman" w:hAnsi="Times New Roman" w:cs="Times New Roman"/>
        </w:rPr>
      </w:pPr>
    </w:p>
    <w:sectPr w:rsidR="003637E2" w:rsidRPr="00D763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A6BD57" w14:textId="77777777" w:rsidR="009D5298" w:rsidRDefault="009D5298" w:rsidP="00D7630A">
      <w:r>
        <w:separator/>
      </w:r>
    </w:p>
  </w:endnote>
  <w:endnote w:type="continuationSeparator" w:id="0">
    <w:p w14:paraId="4C3AFF26" w14:textId="77777777" w:rsidR="009D5298" w:rsidRDefault="009D5298" w:rsidP="00D76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A4DC50" w14:textId="77777777" w:rsidR="009D5298" w:rsidRDefault="009D5298" w:rsidP="00D7630A">
      <w:r>
        <w:separator/>
      </w:r>
    </w:p>
  </w:footnote>
  <w:footnote w:type="continuationSeparator" w:id="0">
    <w:p w14:paraId="2B00599D" w14:textId="77777777" w:rsidR="009D5298" w:rsidRDefault="009D5298" w:rsidP="00D763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3NzQ0trS0NDMzMjJT0lEKTi0uzszPAykwqwUAoEHPziwAAAA="/>
  </w:docVars>
  <w:rsids>
    <w:rsidRoot w:val="00647856"/>
    <w:rsid w:val="000735EC"/>
    <w:rsid w:val="000B299B"/>
    <w:rsid w:val="001E4B4D"/>
    <w:rsid w:val="00296C3D"/>
    <w:rsid w:val="002F2C49"/>
    <w:rsid w:val="003637E2"/>
    <w:rsid w:val="0055784E"/>
    <w:rsid w:val="00594DE0"/>
    <w:rsid w:val="00647856"/>
    <w:rsid w:val="0077632C"/>
    <w:rsid w:val="008813C9"/>
    <w:rsid w:val="00882A62"/>
    <w:rsid w:val="009D5298"/>
    <w:rsid w:val="00A00FD8"/>
    <w:rsid w:val="00AB7ABF"/>
    <w:rsid w:val="00B12C38"/>
    <w:rsid w:val="00BB51AE"/>
    <w:rsid w:val="00BC0517"/>
    <w:rsid w:val="00C6371D"/>
    <w:rsid w:val="00D5130D"/>
    <w:rsid w:val="00D7630A"/>
    <w:rsid w:val="00F623CD"/>
    <w:rsid w:val="00FA3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2007D9"/>
  <w15:chartTrackingRefBased/>
  <w15:docId w15:val="{70AD515E-8EFF-475A-89E7-664097DDF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63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63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63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63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34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1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62</Words>
  <Characters>1498</Characters>
  <Application>Microsoft Office Word</Application>
  <DocSecurity>0</DocSecurity>
  <Lines>12</Lines>
  <Paragraphs>3</Paragraphs>
  <ScaleCrop>false</ScaleCrop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4</cp:revision>
  <dcterms:created xsi:type="dcterms:W3CDTF">2022-01-27T15:32:00Z</dcterms:created>
  <dcterms:modified xsi:type="dcterms:W3CDTF">2023-02-15T07:59:00Z</dcterms:modified>
</cp:coreProperties>
</file>